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Table S2 Primers used in this study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297"/>
        <w:gridCol w:w="4317"/>
      </w:tblGrid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/>
              <w:t>Names</w:t>
            </w:r>
          </w:p>
        </w:tc>
        <w:tc>
          <w:tcPr>
            <w:tcW w:w="4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050"/>
              <w:rPr/>
            </w:pPr>
            <w:r>
              <w:rPr/>
              <w:t>Sequence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RT-PCR primers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ALAT1-forward</w:t>
            </w:r>
          </w:p>
        </w:tc>
        <w:tc>
          <w:tcPr>
            <w:tcW w:w="4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AATTGCGTCATTTAAAGCCTAGTT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LAT1-reverse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TTCATCCTACCACTCCCAATTAAT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DH1-forward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GACCGAGAGAGTTTCCC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DH1-reverse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GACGTTAGCCTCGTTC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PDH-forward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TTGCCATCAATGACCCCTT</w:t>
              <w:tab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PDH-forward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TCCACGACGTACTCAG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cucopy primers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LAT1-forward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GCATGAGGAAGGAAAAGATAAAAG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LAT1-reverse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CTTGAAATCCATGACGCAG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</w:t>
            </w:r>
            <w:r>
              <w:rPr/>
              <w:t xml:space="preserve">eference1- forward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AGCCAAAAATTCAGAATACAAGG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Reference1- reverse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TTTGCCTGCCTTCCAAGCA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</w:t>
            </w:r>
            <w:r>
              <w:rPr/>
              <w:t xml:space="preserve">eference2- forward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CTGAGCCCCAGAGACCTGA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Reference2- reverse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TTTTCCCTGGAGGTGTGCAT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</w:t>
            </w:r>
            <w:r>
              <w:rPr/>
              <w:t xml:space="preserve">eference3- forward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GGGTGCTGGGATCAGAGAG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Reference3- reverse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TTTTGCCACCCTCCAGTA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</w:t>
            </w:r>
            <w:r>
              <w:rPr/>
              <w:t xml:space="preserve">eference4- forward 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CCTCCACCAAGCTGATGTGT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Reference4- reverse 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TATTTCGGGGACAGGCCTGA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pG island primers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LAT1-CpG-forward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TTTTTGTAAAGGATTGGGGTT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ALAT1-CpG-reverse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</w:t>
            </w:r>
          </w:p>
        </w:tc>
        <w:tc>
          <w:tcPr>
            <w:tcW w:w="4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CAAAAACTCTAAAAAACCTAAACT</w:t>
            </w:r>
          </w:p>
        </w:tc>
      </w:tr>
    </w:tbl>
    <w:p>
      <w:pPr>
        <w:pStyle w:val="Normal"/>
        <w:spacing w:lineRule="auto" w:line="360"/>
        <w:rPr/>
      </w:pPr>
      <w:r>
        <w:rPr/>
        <w:t>The target sequences for reference primers are located on 2p (a), 10pL (b), 20q (c), 16p (d) separately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09:48:00Z</dcterms:created>
  <dc:creator>微软用户</dc:creator>
  <dc:description/>
  <cp:keywords/>
  <dc:language>en-US</dc:language>
  <cp:lastModifiedBy>微软用户</cp:lastModifiedBy>
  <dcterms:modified xsi:type="dcterms:W3CDTF">2015-01-04T06:06:00Z</dcterms:modified>
  <cp:revision>14</cp:revision>
  <dc:subject/>
  <dc:title/>
</cp:coreProperties>
</file>